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C74F9" w14:textId="6A873D71" w:rsidR="0049461D" w:rsidRDefault="00955BBF">
      <w:r>
        <w:rPr>
          <w:rFonts w:ascii="Arial" w:hAnsi="Arial" w:cs="Arial"/>
          <w:sz w:val="20"/>
          <w:szCs w:val="20"/>
        </w:rPr>
        <w:t>Table S</w:t>
      </w:r>
      <w:r w:rsidR="00EB789E">
        <w:rPr>
          <w:rFonts w:ascii="Arial" w:hAnsi="Arial" w:cs="Arial"/>
          <w:sz w:val="20"/>
          <w:szCs w:val="20"/>
        </w:rPr>
        <w:t>3</w:t>
      </w:r>
      <w:r>
        <w:rPr>
          <w:rFonts w:ascii="Arial" w:hAnsi="Arial" w:cs="Arial"/>
          <w:sz w:val="20"/>
          <w:szCs w:val="20"/>
        </w:rPr>
        <w:t>. Reduction and alkylation of amyloid tissue samples is required to increase sequence coverage of subtype proteins specifically immunoglobulins.</w:t>
      </w:r>
    </w:p>
    <w:tbl>
      <w:tblPr>
        <w:tblStyle w:val="TableGrid"/>
        <w:tblpPr w:leftFromText="180" w:rightFromText="180" w:vertAnchor="page" w:horzAnchor="margin" w:tblpY="2101"/>
        <w:tblW w:w="8620" w:type="dxa"/>
        <w:tblLayout w:type="fixed"/>
        <w:tblLook w:val="04A0" w:firstRow="1" w:lastRow="0" w:firstColumn="1" w:lastColumn="0" w:noHBand="0" w:noVBand="1"/>
      </w:tblPr>
      <w:tblGrid>
        <w:gridCol w:w="900"/>
        <w:gridCol w:w="630"/>
        <w:gridCol w:w="990"/>
        <w:gridCol w:w="1160"/>
        <w:gridCol w:w="1160"/>
        <w:gridCol w:w="1170"/>
        <w:gridCol w:w="1260"/>
        <w:gridCol w:w="1350"/>
      </w:tblGrid>
      <w:tr w:rsidR="009F7DF1" w:rsidRPr="00281E5D" w14:paraId="6AF1114F" w14:textId="77777777" w:rsidTr="009F7DF1">
        <w:trPr>
          <w:cantSplit/>
          <w:trHeight w:val="1610"/>
        </w:trPr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D334133" w14:textId="77777777" w:rsidR="009F7DF1" w:rsidRPr="00281E5D" w:rsidRDefault="009F7DF1" w:rsidP="009F7DF1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281E5D">
              <w:rPr>
                <w:rFonts w:ascii="Arial" w:hAnsi="Arial" w:cs="Arial"/>
                <w:b/>
                <w:sz w:val="20"/>
              </w:rPr>
              <w:t>Patient #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59021F" w14:textId="77777777" w:rsidR="009F7DF1" w:rsidRPr="00281E5D" w:rsidRDefault="009F7DF1" w:rsidP="009F7DF1">
            <w:pPr>
              <w:jc w:val="center"/>
              <w:rPr>
                <w:rFonts w:ascii="Arial" w:hAnsi="Arial" w:cs="Arial"/>
              </w:rPr>
            </w:pPr>
            <w:r w:rsidRPr="00281E5D">
              <w:rPr>
                <w:rFonts w:ascii="Arial" w:hAnsi="Arial" w:cs="Arial"/>
                <w:b/>
                <w:sz w:val="20"/>
              </w:rPr>
              <w:t>Rep#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B30268" w14:textId="77777777" w:rsidR="009F7DF1" w:rsidRPr="00281E5D" w:rsidRDefault="009F7DF1" w:rsidP="009F7DF1">
            <w:pPr>
              <w:jc w:val="center"/>
              <w:rPr>
                <w:rFonts w:ascii="Arial" w:hAnsi="Arial" w:cs="Arial"/>
              </w:rPr>
            </w:pPr>
            <w:r w:rsidRPr="00281E5D">
              <w:rPr>
                <w:rFonts w:ascii="Arial" w:hAnsi="Arial" w:cs="Arial"/>
                <w:b/>
                <w:sz w:val="20"/>
              </w:rPr>
              <w:t>Red/</w:t>
            </w:r>
            <w:proofErr w:type="spellStart"/>
            <w:r w:rsidRPr="00281E5D">
              <w:rPr>
                <w:rFonts w:ascii="Arial" w:hAnsi="Arial" w:cs="Arial"/>
                <w:b/>
                <w:sz w:val="20"/>
              </w:rPr>
              <w:t>Alk</w:t>
            </w:r>
            <w:proofErr w:type="spellEnd"/>
          </w:p>
        </w:tc>
        <w:tc>
          <w:tcPr>
            <w:tcW w:w="1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700A88" w14:textId="77777777" w:rsidR="009F7DF1" w:rsidRDefault="009F7DF1" w:rsidP="009F7DF1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</w:rPr>
              <w:t>Amyloid Subtype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50B71C" w14:textId="77777777" w:rsidR="009F7DF1" w:rsidRPr="00281E5D" w:rsidRDefault="009F7DF1" w:rsidP="009F7D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 Coverage APO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8D6D63" w14:textId="77777777" w:rsidR="009F7DF1" w:rsidRPr="00281E5D" w:rsidRDefault="009F7DF1" w:rsidP="009F7D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 Coverage SAMP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AA3BFD" w14:textId="77777777" w:rsidR="009F7DF1" w:rsidRPr="00281E5D" w:rsidRDefault="009F7DF1" w:rsidP="009F7D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 Coverage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Ig κ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CC4E9F" w14:textId="77777777" w:rsidR="009F7DF1" w:rsidRPr="00281E5D" w:rsidRDefault="009F7DF1" w:rsidP="009F7DF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 Coverage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Ig λ</w:t>
            </w:r>
          </w:p>
        </w:tc>
      </w:tr>
      <w:tr w:rsidR="009F7DF1" w:rsidRPr="00281E5D" w14:paraId="123D5ECC" w14:textId="77777777" w:rsidTr="009F7DF1">
        <w:tc>
          <w:tcPr>
            <w:tcW w:w="900" w:type="dxa"/>
            <w:tcBorders>
              <w:top w:val="single" w:sz="12" w:space="0" w:color="auto"/>
              <w:left w:val="single" w:sz="12" w:space="0" w:color="auto"/>
            </w:tcBorders>
          </w:tcPr>
          <w:p w14:paraId="3D3204F3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vAlign w:val="center"/>
          </w:tcPr>
          <w:p w14:paraId="42F4C4DB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4330D296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60" w:type="dxa"/>
            <w:vMerge w:val="restart"/>
            <w:tcBorders>
              <w:top w:val="single" w:sz="12" w:space="0" w:color="auto"/>
            </w:tcBorders>
            <w:vAlign w:val="center"/>
          </w:tcPr>
          <w:p w14:paraId="430B93D7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</w:rPr>
              <w:t>AL kappa</w:t>
            </w:r>
          </w:p>
        </w:tc>
        <w:tc>
          <w:tcPr>
            <w:tcW w:w="1160" w:type="dxa"/>
            <w:tcBorders>
              <w:top w:val="single" w:sz="12" w:space="0" w:color="auto"/>
            </w:tcBorders>
            <w:vAlign w:val="center"/>
          </w:tcPr>
          <w:p w14:paraId="2E3386A8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09C1B5EC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676CDEDF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vAlign w:val="center"/>
          </w:tcPr>
          <w:p w14:paraId="56AEFD6F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F7DF1" w:rsidRPr="00281E5D" w14:paraId="347FA5A5" w14:textId="77777777" w:rsidTr="009F7DF1">
        <w:tc>
          <w:tcPr>
            <w:tcW w:w="900" w:type="dxa"/>
            <w:tcBorders>
              <w:left w:val="single" w:sz="12" w:space="0" w:color="auto"/>
              <w:bottom w:val="single" w:sz="4" w:space="0" w:color="auto"/>
            </w:tcBorders>
          </w:tcPr>
          <w:p w14:paraId="576A78EC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2AADD425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9B0642F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60" w:type="dxa"/>
            <w:vMerge/>
            <w:vAlign w:val="center"/>
          </w:tcPr>
          <w:p w14:paraId="2F0049A0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39153DD7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EF23C37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DFD0564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EC48719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9F7DF1" w:rsidRPr="00281E5D" w14:paraId="5AA8DDD8" w14:textId="77777777" w:rsidTr="009F7DF1">
        <w:tc>
          <w:tcPr>
            <w:tcW w:w="900" w:type="dxa"/>
            <w:tcBorders>
              <w:top w:val="single" w:sz="4" w:space="0" w:color="auto"/>
              <w:left w:val="single" w:sz="12" w:space="0" w:color="auto"/>
            </w:tcBorders>
          </w:tcPr>
          <w:p w14:paraId="2002836F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1B7900A9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C1B03E0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vMerge/>
            <w:vAlign w:val="center"/>
          </w:tcPr>
          <w:p w14:paraId="03706FDC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0B800957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9F30DD8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C66FD00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6604A132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9F7DF1" w:rsidRPr="00281E5D" w14:paraId="69EEB413" w14:textId="77777777" w:rsidTr="009F7DF1">
        <w:tc>
          <w:tcPr>
            <w:tcW w:w="900" w:type="dxa"/>
            <w:tcBorders>
              <w:left w:val="single" w:sz="12" w:space="0" w:color="auto"/>
              <w:bottom w:val="single" w:sz="12" w:space="0" w:color="auto"/>
            </w:tcBorders>
          </w:tcPr>
          <w:p w14:paraId="1B5389C7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14:paraId="6ED956C1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22E2248C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vMerge/>
            <w:tcBorders>
              <w:bottom w:val="single" w:sz="12" w:space="0" w:color="auto"/>
            </w:tcBorders>
            <w:vAlign w:val="center"/>
          </w:tcPr>
          <w:p w14:paraId="58A0E134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bottom w:val="single" w:sz="12" w:space="0" w:color="auto"/>
            </w:tcBorders>
            <w:vAlign w:val="center"/>
          </w:tcPr>
          <w:p w14:paraId="2EEC79A2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41030B5A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2CD74AD2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vAlign w:val="center"/>
          </w:tcPr>
          <w:p w14:paraId="5A5E2CEF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9F7DF1" w:rsidRPr="00281E5D" w14:paraId="7F2298ED" w14:textId="77777777" w:rsidTr="009F7DF1">
        <w:tc>
          <w:tcPr>
            <w:tcW w:w="900" w:type="dxa"/>
            <w:tcBorders>
              <w:top w:val="single" w:sz="12" w:space="0" w:color="auto"/>
              <w:left w:val="single" w:sz="12" w:space="0" w:color="auto"/>
            </w:tcBorders>
          </w:tcPr>
          <w:p w14:paraId="057F2249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vAlign w:val="center"/>
          </w:tcPr>
          <w:p w14:paraId="7952F4C7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7E856136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60" w:type="dxa"/>
            <w:vMerge w:val="restart"/>
            <w:tcBorders>
              <w:top w:val="single" w:sz="12" w:space="0" w:color="auto"/>
            </w:tcBorders>
            <w:vAlign w:val="center"/>
          </w:tcPr>
          <w:p w14:paraId="5DEF5C9C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</w:rPr>
              <w:t>AL kappa</w:t>
            </w:r>
          </w:p>
        </w:tc>
        <w:tc>
          <w:tcPr>
            <w:tcW w:w="1160" w:type="dxa"/>
            <w:tcBorders>
              <w:top w:val="single" w:sz="12" w:space="0" w:color="auto"/>
            </w:tcBorders>
            <w:vAlign w:val="center"/>
          </w:tcPr>
          <w:p w14:paraId="42C0C096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77A91441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2C7AF2AE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vAlign w:val="center"/>
          </w:tcPr>
          <w:p w14:paraId="03BCDACD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F7DF1" w:rsidRPr="00281E5D" w14:paraId="5682E875" w14:textId="77777777" w:rsidTr="009F7DF1">
        <w:tc>
          <w:tcPr>
            <w:tcW w:w="900" w:type="dxa"/>
            <w:tcBorders>
              <w:left w:val="single" w:sz="12" w:space="0" w:color="auto"/>
              <w:bottom w:val="single" w:sz="4" w:space="0" w:color="auto"/>
            </w:tcBorders>
          </w:tcPr>
          <w:p w14:paraId="6D51AD9D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717E4111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3930BB6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60" w:type="dxa"/>
            <w:vMerge/>
            <w:vAlign w:val="center"/>
          </w:tcPr>
          <w:p w14:paraId="0B34F334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0962BA35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B8E2C17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83E47F9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85BD839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F7DF1" w:rsidRPr="00281E5D" w14:paraId="6511DEB8" w14:textId="77777777" w:rsidTr="009F7DF1">
        <w:tc>
          <w:tcPr>
            <w:tcW w:w="900" w:type="dxa"/>
            <w:tcBorders>
              <w:top w:val="single" w:sz="4" w:space="0" w:color="auto"/>
              <w:left w:val="single" w:sz="12" w:space="0" w:color="auto"/>
            </w:tcBorders>
          </w:tcPr>
          <w:p w14:paraId="771CC3F7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2596D76A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6D2BA94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vMerge/>
            <w:vAlign w:val="center"/>
          </w:tcPr>
          <w:p w14:paraId="7D4C74A9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792480BC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86BAA8E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57ABF9C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71159C16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9F7DF1" w:rsidRPr="00281E5D" w14:paraId="1383098F" w14:textId="77777777" w:rsidTr="009F7DF1">
        <w:tc>
          <w:tcPr>
            <w:tcW w:w="900" w:type="dxa"/>
            <w:tcBorders>
              <w:left w:val="single" w:sz="12" w:space="0" w:color="auto"/>
              <w:bottom w:val="single" w:sz="12" w:space="0" w:color="auto"/>
            </w:tcBorders>
          </w:tcPr>
          <w:p w14:paraId="799A13E1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14:paraId="26F9932E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4F9009AD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vMerge/>
            <w:tcBorders>
              <w:bottom w:val="single" w:sz="12" w:space="0" w:color="auto"/>
            </w:tcBorders>
            <w:vAlign w:val="center"/>
          </w:tcPr>
          <w:p w14:paraId="63D01400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bottom w:val="single" w:sz="12" w:space="0" w:color="auto"/>
            </w:tcBorders>
            <w:vAlign w:val="center"/>
          </w:tcPr>
          <w:p w14:paraId="409C4241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45A693ED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2285BC8C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vAlign w:val="center"/>
          </w:tcPr>
          <w:p w14:paraId="7F9F0B57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F7DF1" w:rsidRPr="00281E5D" w14:paraId="17B8BC82" w14:textId="77777777" w:rsidTr="009F7DF1">
        <w:tc>
          <w:tcPr>
            <w:tcW w:w="900" w:type="dxa"/>
            <w:tcBorders>
              <w:top w:val="single" w:sz="12" w:space="0" w:color="auto"/>
              <w:left w:val="single" w:sz="12" w:space="0" w:color="auto"/>
            </w:tcBorders>
          </w:tcPr>
          <w:p w14:paraId="25127DA8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vAlign w:val="center"/>
          </w:tcPr>
          <w:p w14:paraId="516B4D2E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1C7CAB90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0" w:type="dxa"/>
            <w:vMerge w:val="restart"/>
            <w:tcBorders>
              <w:top w:val="single" w:sz="12" w:space="0" w:color="auto"/>
            </w:tcBorders>
            <w:vAlign w:val="center"/>
          </w:tcPr>
          <w:p w14:paraId="75CE8295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</w:rPr>
              <w:t>AL lambda</w:t>
            </w:r>
          </w:p>
        </w:tc>
        <w:tc>
          <w:tcPr>
            <w:tcW w:w="1160" w:type="dxa"/>
            <w:tcBorders>
              <w:top w:val="single" w:sz="12" w:space="0" w:color="auto"/>
            </w:tcBorders>
            <w:vAlign w:val="center"/>
          </w:tcPr>
          <w:p w14:paraId="0E749514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2987D8FD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5B9C28A4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vAlign w:val="center"/>
          </w:tcPr>
          <w:p w14:paraId="10D00767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</w:tr>
      <w:tr w:rsidR="009F7DF1" w:rsidRPr="00281E5D" w14:paraId="0E21B04B" w14:textId="77777777" w:rsidTr="009F7DF1">
        <w:tc>
          <w:tcPr>
            <w:tcW w:w="900" w:type="dxa"/>
            <w:tcBorders>
              <w:left w:val="single" w:sz="12" w:space="0" w:color="auto"/>
            </w:tcBorders>
          </w:tcPr>
          <w:p w14:paraId="252482A6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30" w:type="dxa"/>
            <w:vAlign w:val="center"/>
          </w:tcPr>
          <w:p w14:paraId="04B4CF5C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990" w:type="dxa"/>
            <w:vAlign w:val="center"/>
          </w:tcPr>
          <w:p w14:paraId="2783A09D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0" w:type="dxa"/>
            <w:vMerge/>
            <w:vAlign w:val="center"/>
          </w:tcPr>
          <w:p w14:paraId="7FB5769B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14:paraId="6F9414C3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70" w:type="dxa"/>
            <w:vAlign w:val="center"/>
          </w:tcPr>
          <w:p w14:paraId="1EED71CE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60" w:type="dxa"/>
            <w:vAlign w:val="center"/>
          </w:tcPr>
          <w:p w14:paraId="1633B425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50" w:type="dxa"/>
            <w:vAlign w:val="center"/>
          </w:tcPr>
          <w:p w14:paraId="5892ADC8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</w:tr>
      <w:tr w:rsidR="009F7DF1" w:rsidRPr="00281E5D" w14:paraId="54A8F842" w14:textId="77777777" w:rsidTr="009F7DF1">
        <w:tc>
          <w:tcPr>
            <w:tcW w:w="900" w:type="dxa"/>
            <w:tcBorders>
              <w:left w:val="single" w:sz="12" w:space="0" w:color="auto"/>
            </w:tcBorders>
          </w:tcPr>
          <w:p w14:paraId="3D74F088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30" w:type="dxa"/>
            <w:vAlign w:val="center"/>
          </w:tcPr>
          <w:p w14:paraId="4A3C6F97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90" w:type="dxa"/>
            <w:vAlign w:val="center"/>
          </w:tcPr>
          <w:p w14:paraId="0B91DA10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0" w:type="dxa"/>
            <w:vMerge/>
            <w:vAlign w:val="center"/>
          </w:tcPr>
          <w:p w14:paraId="756741FF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14:paraId="155BB798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70" w:type="dxa"/>
            <w:vAlign w:val="center"/>
          </w:tcPr>
          <w:p w14:paraId="7A9F01AE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60" w:type="dxa"/>
            <w:vAlign w:val="center"/>
          </w:tcPr>
          <w:p w14:paraId="41106AA5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50" w:type="dxa"/>
            <w:vAlign w:val="center"/>
          </w:tcPr>
          <w:p w14:paraId="2DD80E4A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</w:tr>
      <w:tr w:rsidR="009F7DF1" w:rsidRPr="00281E5D" w14:paraId="5DA24D41" w14:textId="77777777" w:rsidTr="009F7DF1">
        <w:tc>
          <w:tcPr>
            <w:tcW w:w="900" w:type="dxa"/>
            <w:tcBorders>
              <w:left w:val="single" w:sz="12" w:space="0" w:color="auto"/>
              <w:bottom w:val="single" w:sz="12" w:space="0" w:color="auto"/>
            </w:tcBorders>
          </w:tcPr>
          <w:p w14:paraId="7148F1D6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14:paraId="1672943C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44AD6E14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0" w:type="dxa"/>
            <w:vMerge/>
            <w:tcBorders>
              <w:bottom w:val="single" w:sz="12" w:space="0" w:color="auto"/>
            </w:tcBorders>
            <w:vAlign w:val="center"/>
          </w:tcPr>
          <w:p w14:paraId="4C64DC84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bottom w:val="single" w:sz="12" w:space="0" w:color="auto"/>
            </w:tcBorders>
            <w:vAlign w:val="center"/>
          </w:tcPr>
          <w:p w14:paraId="546C9955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65432280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5B8F736C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vAlign w:val="center"/>
          </w:tcPr>
          <w:p w14:paraId="294BD7CB" w14:textId="77777777" w:rsidR="009F7DF1" w:rsidRPr="0049461D" w:rsidRDefault="009F7DF1" w:rsidP="009F7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9461D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</w:tr>
    </w:tbl>
    <w:p w14:paraId="295D65DE" w14:textId="77777777" w:rsidR="0049461D" w:rsidRDefault="0049461D"/>
    <w:p w14:paraId="4A023254" w14:textId="77777777" w:rsidR="00061EAC" w:rsidRDefault="00061EAC"/>
    <w:p w14:paraId="6B7FD83D" w14:textId="77777777" w:rsidR="00061EAC" w:rsidRDefault="00061EAC" w:rsidP="00061EAC">
      <w:pPr>
        <w:rPr>
          <w:rFonts w:ascii="Arial" w:hAnsi="Arial" w:cs="Arial"/>
          <w:b/>
        </w:rPr>
      </w:pPr>
    </w:p>
    <w:p w14:paraId="2115DD38" w14:textId="77777777" w:rsidR="00BD7D22" w:rsidRDefault="00BD7D22"/>
    <w:sectPr w:rsidR="00BD7D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C6398E"/>
    <w:multiLevelType w:val="hybridMultilevel"/>
    <w:tmpl w:val="EDF09E88"/>
    <w:lvl w:ilvl="0" w:tplc="92CC187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98423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E5D"/>
    <w:rsid w:val="00054249"/>
    <w:rsid w:val="00061EAC"/>
    <w:rsid w:val="000D74FA"/>
    <w:rsid w:val="0017549D"/>
    <w:rsid w:val="001975D3"/>
    <w:rsid w:val="001C4181"/>
    <w:rsid w:val="00281E5D"/>
    <w:rsid w:val="00405A21"/>
    <w:rsid w:val="0047135D"/>
    <w:rsid w:val="0049461D"/>
    <w:rsid w:val="004C6927"/>
    <w:rsid w:val="005E2CB2"/>
    <w:rsid w:val="005F10F9"/>
    <w:rsid w:val="00673470"/>
    <w:rsid w:val="0079618D"/>
    <w:rsid w:val="00864D84"/>
    <w:rsid w:val="00952363"/>
    <w:rsid w:val="00955BBF"/>
    <w:rsid w:val="009F7DF1"/>
    <w:rsid w:val="00AC4B61"/>
    <w:rsid w:val="00BB77D8"/>
    <w:rsid w:val="00BD7D22"/>
    <w:rsid w:val="00C11902"/>
    <w:rsid w:val="00C47504"/>
    <w:rsid w:val="00CD44F9"/>
    <w:rsid w:val="00DB6ED9"/>
    <w:rsid w:val="00E85799"/>
    <w:rsid w:val="00EB789E"/>
    <w:rsid w:val="00F35B0A"/>
    <w:rsid w:val="00F6703E"/>
    <w:rsid w:val="00F81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EB151"/>
  <w15:chartTrackingRefBased/>
  <w15:docId w15:val="{937FABF0-063A-4E83-9224-06DF2C216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AEB"/>
  </w:style>
  <w:style w:type="paragraph" w:styleId="Heading1">
    <w:name w:val="heading 1"/>
    <w:basedOn w:val="Normal"/>
    <w:next w:val="Normal"/>
    <w:link w:val="Heading1Char"/>
    <w:uiPriority w:val="9"/>
    <w:qFormat/>
    <w:rsid w:val="00281E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1E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1E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1E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1E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1E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1E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1E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1E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1E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1E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1E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1E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1E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1E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1E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1E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1E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1E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1E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1E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1E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1E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1E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1E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1E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1E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1E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1E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81E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49461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319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58</Characters>
  <Application>Microsoft Office Word</Application>
  <DocSecurity>0</DocSecurity>
  <Lines>1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pman-Lim, Jessica</dc:creator>
  <cp:keywords/>
  <dc:description/>
  <cp:lastModifiedBy>Chapman-Lim, Jessica</cp:lastModifiedBy>
  <cp:revision>3</cp:revision>
  <dcterms:created xsi:type="dcterms:W3CDTF">2025-09-26T11:21:00Z</dcterms:created>
  <dcterms:modified xsi:type="dcterms:W3CDTF">2025-09-26T11:23:00Z</dcterms:modified>
</cp:coreProperties>
</file>